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DDB20" w14:textId="77777777" w:rsid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 for:</w:t>
      </w:r>
    </w:p>
    <w:p w14:paraId="597C52DD" w14:textId="77777777" w:rsidR="007F0433" w:rsidRP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</w:p>
    <w:p w14:paraId="3911CCBB" w14:textId="77777777" w:rsidR="001275FE" w:rsidRDefault="001275FE" w:rsidP="001275FE">
      <w:pPr>
        <w:spacing w:line="480" w:lineRule="auto"/>
        <w:rPr>
          <w:b/>
        </w:rPr>
      </w:pPr>
      <w:r>
        <w:rPr>
          <w:b/>
        </w:rPr>
        <w:t>Isolation leads to more clonality, rather than seed production, in a temperate seagrass</w:t>
      </w:r>
    </w:p>
    <w:p w14:paraId="0AF9A66A" w14:textId="77777777" w:rsidR="004034EA" w:rsidRDefault="004034EA" w:rsidP="0063401C">
      <w:pPr>
        <w:ind w:left="-1350" w:right="-1260"/>
        <w:jc w:val="center"/>
        <w:rPr>
          <w:b/>
          <w:color w:val="002060"/>
        </w:rPr>
      </w:pPr>
    </w:p>
    <w:p w14:paraId="7701473E" w14:textId="7DEFBBA6" w:rsidR="001275FE" w:rsidRPr="001515FE" w:rsidRDefault="001275FE" w:rsidP="001275FE">
      <w:pPr>
        <w:spacing w:line="480" w:lineRule="auto"/>
        <w:rPr>
          <w:vertAlign w:val="superscript"/>
        </w:rPr>
      </w:pPr>
      <w:r>
        <w:t xml:space="preserve">T. M. Smith, </w:t>
      </w:r>
      <w:r w:rsidR="006F218A" w:rsidRPr="006F218A">
        <w:rPr>
          <w:rFonts w:cstheme="minorHAnsi"/>
        </w:rPr>
        <w:t>G. Bramwell,</w:t>
      </w:r>
      <w:r w:rsidR="006F218A">
        <w:t xml:space="preserve"> </w:t>
      </w:r>
      <w:r>
        <w:t>E. A. Treml, P. H. York, P. I. Macreadie, D. J. Ross, M. J. Keough, C. D. H. Sherman</w:t>
      </w:r>
    </w:p>
    <w:p w14:paraId="7C7772DE" w14:textId="77777777" w:rsidR="004034EA" w:rsidRDefault="004034EA" w:rsidP="0063401C">
      <w:pPr>
        <w:ind w:left="-1350" w:right="-1260"/>
        <w:jc w:val="center"/>
      </w:pPr>
    </w:p>
    <w:p w14:paraId="0D7EAC4E" w14:textId="77777777" w:rsidR="004034EA" w:rsidRDefault="004034EA" w:rsidP="000C5B4D">
      <w:pPr>
        <w:ind w:right="-1260"/>
      </w:pPr>
    </w:p>
    <w:p w14:paraId="00457C1A" w14:textId="1E3E22EE" w:rsidR="001275FE" w:rsidRDefault="001275FE" w:rsidP="001275FE">
      <w:r w:rsidRPr="001275FE">
        <w:rPr>
          <w:b/>
          <w:bCs/>
        </w:rPr>
        <w:t>Table S1</w:t>
      </w:r>
      <w:r>
        <w:t xml:space="preserve">. GPS locations of all </w:t>
      </w:r>
      <w:proofErr w:type="gramStart"/>
      <w:r>
        <w:t>site</w:t>
      </w:r>
      <w:proofErr w:type="gramEnd"/>
      <w:r>
        <w:t xml:space="preserve"> where genetic samples were collected in Port Phillip Bay, Victoria, Australia</w:t>
      </w:r>
    </w:p>
    <w:tbl>
      <w:tblPr>
        <w:tblW w:w="4940" w:type="dxa"/>
        <w:tblInd w:w="2220" w:type="dxa"/>
        <w:tblLook w:val="04A0" w:firstRow="1" w:lastRow="0" w:firstColumn="1" w:lastColumn="0" w:noHBand="0" w:noVBand="1"/>
      </w:tblPr>
      <w:tblGrid>
        <w:gridCol w:w="2340"/>
        <w:gridCol w:w="1340"/>
        <w:gridCol w:w="1260"/>
      </w:tblGrid>
      <w:tr w:rsidR="001275FE" w:rsidRPr="008A0F52" w14:paraId="4660F4B3" w14:textId="77777777" w:rsidTr="001275FE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6945E" w14:textId="77777777" w:rsidR="001275FE" w:rsidRPr="008A0F52" w:rsidRDefault="001275FE" w:rsidP="0015251B">
            <w:pPr>
              <w:rPr>
                <w:rFonts w:eastAsia="Times New Roman" w:cs="Calibri"/>
                <w:b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b/>
                <w:color w:val="000000"/>
                <w:lang w:eastAsia="en-AU"/>
              </w:rPr>
              <w:t>Sit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67FFD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b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b/>
                <w:color w:val="000000"/>
                <w:lang w:eastAsia="en-AU"/>
              </w:rPr>
              <w:t>Latitud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8EAB5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b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b/>
                <w:color w:val="000000"/>
                <w:lang w:eastAsia="en-AU"/>
              </w:rPr>
              <w:t>Longitude</w:t>
            </w:r>
          </w:p>
        </w:tc>
      </w:tr>
      <w:tr w:rsidR="001275FE" w:rsidRPr="008A0F52" w14:paraId="37EE77D8" w14:textId="77777777" w:rsidTr="001275FE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53CB" w14:textId="77777777" w:rsidR="001275FE" w:rsidRPr="008A0F52" w:rsidRDefault="001275FE" w:rsidP="0015251B">
            <w:pPr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 xml:space="preserve">Ricketts Point 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4147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-37.99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12EA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145.029</w:t>
            </w:r>
          </w:p>
        </w:tc>
      </w:tr>
      <w:tr w:rsidR="001275FE" w:rsidRPr="008A0F52" w14:paraId="23C6A99F" w14:textId="77777777" w:rsidTr="001275F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7554" w14:textId="77777777" w:rsidR="001275FE" w:rsidRPr="008A0F52" w:rsidRDefault="001275FE" w:rsidP="0015251B">
            <w:pPr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Aval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0BE0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-38.0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93F3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144.429</w:t>
            </w:r>
          </w:p>
        </w:tc>
      </w:tr>
      <w:tr w:rsidR="001275FE" w:rsidRPr="008A0F52" w14:paraId="028E40D0" w14:textId="77777777" w:rsidTr="001275F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F229" w14:textId="77777777" w:rsidR="001275FE" w:rsidRPr="008A0F52" w:rsidRDefault="001275FE" w:rsidP="0015251B">
            <w:pPr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Grand Sceni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C79E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-38.1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BF21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144.477</w:t>
            </w:r>
          </w:p>
        </w:tc>
      </w:tr>
      <w:tr w:rsidR="001275FE" w:rsidRPr="008A0F52" w14:paraId="4D4886D6" w14:textId="77777777" w:rsidTr="001275F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2DBA" w14:textId="77777777" w:rsidR="001275FE" w:rsidRPr="008A0F52" w:rsidRDefault="001275FE" w:rsidP="0015251B">
            <w:pPr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Kirk Poi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FAF6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-38.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774D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144.556</w:t>
            </w:r>
          </w:p>
        </w:tc>
      </w:tr>
      <w:tr w:rsidR="001275FE" w:rsidRPr="008A0F52" w14:paraId="6979504D" w14:textId="77777777" w:rsidTr="001275F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8C9E" w14:textId="77777777" w:rsidR="001275FE" w:rsidRPr="008A0F52" w:rsidRDefault="001275FE" w:rsidP="0015251B">
            <w:pPr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Point Hen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712C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-38.1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94DB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144.416</w:t>
            </w:r>
          </w:p>
        </w:tc>
      </w:tr>
      <w:tr w:rsidR="001275FE" w:rsidRPr="008A0F52" w14:paraId="0952E895" w14:textId="77777777" w:rsidTr="001275F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8365" w14:textId="77777777" w:rsidR="001275FE" w:rsidRPr="008A0F52" w:rsidRDefault="001275FE" w:rsidP="0015251B">
            <w:pPr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Pt Richard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A956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-38.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1499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144.629</w:t>
            </w:r>
          </w:p>
        </w:tc>
      </w:tr>
      <w:tr w:rsidR="001275FE" w:rsidRPr="008A0F52" w14:paraId="6011E349" w14:textId="77777777" w:rsidTr="001275F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5C0B" w14:textId="77777777" w:rsidR="001275FE" w:rsidRPr="008A0F52" w:rsidRDefault="001275FE" w:rsidP="0015251B">
            <w:pPr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Alto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E983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-37.8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266C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144.841</w:t>
            </w:r>
          </w:p>
        </w:tc>
      </w:tr>
      <w:tr w:rsidR="001275FE" w:rsidRPr="008A0F52" w14:paraId="28B6AB6F" w14:textId="77777777" w:rsidTr="001275F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507F" w14:textId="77777777" w:rsidR="001275FE" w:rsidRPr="008A0F52" w:rsidRDefault="001275FE" w:rsidP="0015251B">
            <w:pPr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Jawbo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DDF7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-37.8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5805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144.881</w:t>
            </w:r>
          </w:p>
        </w:tc>
      </w:tr>
      <w:tr w:rsidR="001275FE" w:rsidRPr="008A0F52" w14:paraId="031D4ECC" w14:textId="77777777" w:rsidTr="001275F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7F38" w14:textId="77777777" w:rsidR="001275FE" w:rsidRPr="008A0F52" w:rsidRDefault="001275FE" w:rsidP="0015251B">
            <w:pPr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Williamstow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3C2B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-38.8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19A3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144.909</w:t>
            </w:r>
          </w:p>
        </w:tc>
      </w:tr>
      <w:tr w:rsidR="001275FE" w:rsidRPr="008A0F52" w14:paraId="4253A81D" w14:textId="77777777" w:rsidTr="001275F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8DA7" w14:textId="77777777" w:rsidR="001275FE" w:rsidRPr="008A0F52" w:rsidRDefault="001275FE" w:rsidP="0015251B">
            <w:pPr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Blairgowri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F339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-38.3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9AFD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144.791</w:t>
            </w:r>
          </w:p>
        </w:tc>
      </w:tr>
      <w:tr w:rsidR="001275FE" w:rsidRPr="008A0F52" w14:paraId="5672D34A" w14:textId="77777777" w:rsidTr="001275F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2FF6" w14:textId="77777777" w:rsidR="001275FE" w:rsidRPr="008A0F52" w:rsidRDefault="001275FE" w:rsidP="0015251B">
            <w:pPr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Edwards Poi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B886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-38.1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C371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144.711</w:t>
            </w:r>
          </w:p>
        </w:tc>
      </w:tr>
      <w:tr w:rsidR="001275FE" w:rsidRPr="008A0F52" w14:paraId="670B032C" w14:textId="77777777" w:rsidTr="001275F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A6DC" w14:textId="77777777" w:rsidR="001275FE" w:rsidRPr="008A0F52" w:rsidRDefault="001275FE" w:rsidP="0015251B">
            <w:pPr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Mud Island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0BC2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-38.2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D00A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144.775</w:t>
            </w:r>
          </w:p>
        </w:tc>
      </w:tr>
      <w:tr w:rsidR="001275FE" w:rsidRPr="008A0F52" w14:paraId="494D290C" w14:textId="77777777" w:rsidTr="001275F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8C46" w14:textId="77777777" w:rsidR="001275FE" w:rsidRPr="008A0F52" w:rsidRDefault="001275FE" w:rsidP="0015251B">
            <w:pPr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Point Lonsd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1261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-38.2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C883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144.630</w:t>
            </w:r>
          </w:p>
        </w:tc>
      </w:tr>
      <w:tr w:rsidR="001275FE" w:rsidRPr="008A0F52" w14:paraId="676E962D" w14:textId="77777777" w:rsidTr="001275F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9AEF" w14:textId="77777777" w:rsidR="001275FE" w:rsidRPr="008A0F52" w:rsidRDefault="001275FE" w:rsidP="0015251B">
            <w:pPr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Rosebu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9A0B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-38.3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5BF4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144.901</w:t>
            </w:r>
          </w:p>
        </w:tc>
      </w:tr>
      <w:tr w:rsidR="001275FE" w:rsidRPr="008A0F52" w14:paraId="63E82F70" w14:textId="77777777" w:rsidTr="001275FE">
        <w:trPr>
          <w:trHeight w:val="30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23D4" w14:textId="77777777" w:rsidR="001275FE" w:rsidRPr="008A0F52" w:rsidRDefault="001275FE" w:rsidP="0015251B">
            <w:pPr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North Swan Bay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2993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-38.20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B0A9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144.684</w:t>
            </w:r>
          </w:p>
        </w:tc>
      </w:tr>
      <w:tr w:rsidR="001275FE" w:rsidRPr="008A0F52" w14:paraId="4B5C5FC1" w14:textId="77777777" w:rsidTr="001275F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0D931" w14:textId="77777777" w:rsidR="001275FE" w:rsidRPr="008A0F52" w:rsidRDefault="001275FE" w:rsidP="0015251B">
            <w:pPr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South Swan Ba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91028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-38.2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DA2D4" w14:textId="77777777" w:rsidR="001275FE" w:rsidRPr="008A0F52" w:rsidRDefault="001275FE" w:rsidP="0015251B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8A0F52">
              <w:rPr>
                <w:rFonts w:eastAsia="Times New Roman" w:cs="Calibri"/>
                <w:color w:val="000000"/>
                <w:lang w:eastAsia="en-AU"/>
              </w:rPr>
              <w:t>144.634</w:t>
            </w:r>
          </w:p>
        </w:tc>
      </w:tr>
    </w:tbl>
    <w:p w14:paraId="4913DA65" w14:textId="2EFC2234" w:rsidR="000C5B4D" w:rsidRDefault="000C5B4D" w:rsidP="001275FE">
      <w:pPr>
        <w:ind w:right="-1260"/>
        <w:rPr>
          <w:b/>
          <w:color w:val="002060"/>
          <w:sz w:val="32"/>
          <w:szCs w:val="32"/>
        </w:rPr>
      </w:pPr>
    </w:p>
    <w:p w14:paraId="19B903C1" w14:textId="69D1B4F0" w:rsidR="001275FE" w:rsidRDefault="001275FE">
      <w:pPr>
        <w:rPr>
          <w:b/>
          <w:color w:val="002060"/>
          <w:sz w:val="32"/>
          <w:szCs w:val="32"/>
        </w:rPr>
      </w:pPr>
      <w:r>
        <w:rPr>
          <w:b/>
          <w:color w:val="002060"/>
          <w:sz w:val="32"/>
          <w:szCs w:val="32"/>
        </w:rPr>
        <w:br w:type="page"/>
      </w:r>
    </w:p>
    <w:p w14:paraId="1C591D42" w14:textId="48F1957D" w:rsidR="00023664" w:rsidRDefault="00EC6923" w:rsidP="001275FE">
      <w:pPr>
        <w:rPr>
          <w:rFonts w:eastAsia="Times New Roman" w:cs="Calibri"/>
          <w:b/>
          <w:bCs/>
          <w:color w:val="000000"/>
        </w:rPr>
      </w:pPr>
      <w:r w:rsidRPr="001275FE">
        <w:rPr>
          <w:rFonts w:eastAsia="Times New Roman" w:cs="Calibri"/>
          <w:b/>
          <w:bCs/>
          <w:color w:val="000000"/>
        </w:rPr>
        <w:lastRenderedPageBreak/>
        <w:t>Table S2.</w:t>
      </w:r>
      <w:r>
        <w:rPr>
          <w:rFonts w:eastAsia="Times New Roman" w:cs="Calibri"/>
          <w:color w:val="000000"/>
        </w:rPr>
        <w:t xml:space="preserve"> </w:t>
      </w:r>
      <w:r w:rsidR="002507D0">
        <w:rPr>
          <w:rFonts w:eastAsia="Times New Roman" w:cs="Calibri"/>
          <w:color w:val="000000"/>
        </w:rPr>
        <w:t xml:space="preserve">Summary </w:t>
      </w:r>
      <w:r w:rsidR="00952992">
        <w:rPr>
          <w:rFonts w:eastAsia="Times New Roman" w:cs="Calibri"/>
          <w:color w:val="000000"/>
        </w:rPr>
        <w:t xml:space="preserve">microsatellite </w:t>
      </w:r>
      <w:r w:rsidR="002507D0">
        <w:rPr>
          <w:rFonts w:eastAsia="Times New Roman" w:cs="Calibri"/>
          <w:color w:val="000000"/>
        </w:rPr>
        <w:t xml:space="preserve">statistics for each </w:t>
      </w:r>
      <w:proofErr w:type="gramStart"/>
      <w:r w:rsidR="002507D0">
        <w:rPr>
          <w:rFonts w:eastAsia="Times New Roman" w:cs="Calibri"/>
          <w:color w:val="000000"/>
        </w:rPr>
        <w:t>loci</w:t>
      </w:r>
      <w:proofErr w:type="gramEnd"/>
      <w:r w:rsidR="002507D0">
        <w:rPr>
          <w:rFonts w:eastAsia="Times New Roman" w:cs="Calibri"/>
          <w:color w:val="000000"/>
        </w:rPr>
        <w:t>.</w:t>
      </w:r>
    </w:p>
    <w:tbl>
      <w:tblPr>
        <w:tblW w:w="7120" w:type="dxa"/>
        <w:tblInd w:w="118" w:type="dxa"/>
        <w:tblLook w:val="04A0" w:firstRow="1" w:lastRow="0" w:firstColumn="1" w:lastColumn="0" w:noHBand="0" w:noVBand="1"/>
      </w:tblPr>
      <w:tblGrid>
        <w:gridCol w:w="1136"/>
        <w:gridCol w:w="1116"/>
        <w:gridCol w:w="1264"/>
        <w:gridCol w:w="1478"/>
        <w:gridCol w:w="1478"/>
        <w:gridCol w:w="1150"/>
      </w:tblGrid>
      <w:tr w:rsidR="00EC6923" w:rsidRPr="00EC6923" w14:paraId="0FB3D7C7" w14:textId="77777777" w:rsidTr="00EC6923">
        <w:trPr>
          <w:trHeight w:val="88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49FE5" w14:textId="77777777" w:rsidR="00EC6923" w:rsidRPr="00EC6923" w:rsidRDefault="00EC6923" w:rsidP="00EC6923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Loci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F26D779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Allelic Richness (</w:t>
            </w:r>
            <w:proofErr w:type="spellStart"/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Ar</w:t>
            </w:r>
            <w:proofErr w:type="spellEnd"/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)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254181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Number of Alleles (Na)</w:t>
            </w:r>
          </w:p>
        </w:tc>
        <w:tc>
          <w:tcPr>
            <w:tcW w:w="12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4ED823" w14:textId="521CD919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Observed heterozygosity (H</w:t>
            </w:r>
            <w:r w:rsidR="001D37A1" w:rsidRPr="0045403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O</w:t>
            </w: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C6B499" w14:textId="1982C842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Expected heterozygosity (H</w:t>
            </w:r>
            <w:r w:rsidR="00454036" w:rsidRPr="0045403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E</w:t>
            </w: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)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0B0B0E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Inbreeding coefficient (F</w:t>
            </w:r>
            <w:r w:rsidRPr="0045403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vertAlign w:val="subscript"/>
                <w:lang w:val="en-AU" w:eastAsia="en-AU"/>
              </w:rPr>
              <w:t>IS</w:t>
            </w: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)</w:t>
            </w:r>
          </w:p>
        </w:tc>
      </w:tr>
      <w:tr w:rsidR="00EC6923" w:rsidRPr="00EC6923" w14:paraId="3B1859C8" w14:textId="77777777" w:rsidTr="00EC6923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AFE9" w14:textId="77777777" w:rsidR="00EC6923" w:rsidRPr="00EC6923" w:rsidRDefault="00EC6923" w:rsidP="00EC6923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ZosVic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1D1D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5.86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C677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9BDF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0.7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8F47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0.74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28BC2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-0.037</w:t>
            </w:r>
          </w:p>
        </w:tc>
      </w:tr>
      <w:tr w:rsidR="00EC6923" w:rsidRPr="00EC6923" w14:paraId="413AEA0B" w14:textId="77777777" w:rsidTr="00EC6923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325C" w14:textId="77777777" w:rsidR="00EC6923" w:rsidRPr="00EC6923" w:rsidRDefault="00EC6923" w:rsidP="00EC6923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ZosVic70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D20F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8.50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4CBC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A67B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0.8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A2E2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0.85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4AF04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-0.042</w:t>
            </w:r>
          </w:p>
        </w:tc>
      </w:tr>
      <w:tr w:rsidR="00EC6923" w:rsidRPr="00EC6923" w14:paraId="09232E8D" w14:textId="77777777" w:rsidTr="00EC6923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8DAD" w14:textId="77777777" w:rsidR="00EC6923" w:rsidRPr="00EC6923" w:rsidRDefault="00EC6923" w:rsidP="00EC6923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ZosVic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EBFB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3.88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D6A0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74D1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0.6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54B6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0.59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B9B57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-0.132</w:t>
            </w:r>
          </w:p>
        </w:tc>
      </w:tr>
      <w:tr w:rsidR="00EC6923" w:rsidRPr="00EC6923" w14:paraId="32355EC2" w14:textId="77777777" w:rsidTr="00EC6923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97D0" w14:textId="77777777" w:rsidR="00EC6923" w:rsidRPr="00EC6923" w:rsidRDefault="00EC6923" w:rsidP="00EC6923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ZosVic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D010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3.35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FD48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9C95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0.5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C969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0.55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28D59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0.011</w:t>
            </w:r>
          </w:p>
        </w:tc>
      </w:tr>
      <w:tr w:rsidR="00EC6923" w:rsidRPr="00EC6923" w14:paraId="566B64DF" w14:textId="77777777" w:rsidTr="00EC6923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00A2" w14:textId="77777777" w:rsidR="00EC6923" w:rsidRPr="00EC6923" w:rsidRDefault="00EC6923" w:rsidP="00EC6923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ZosVic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1D9F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5.94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1D47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EF54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0.3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4EBE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0.77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5C675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0.536</w:t>
            </w:r>
          </w:p>
        </w:tc>
      </w:tr>
      <w:tr w:rsidR="00EC6923" w:rsidRPr="00EC6923" w14:paraId="2FF0D8ED" w14:textId="77777777" w:rsidTr="00EC6923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AE34" w14:textId="77777777" w:rsidR="00EC6923" w:rsidRPr="00EC6923" w:rsidRDefault="00EC6923" w:rsidP="00EC6923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ZosVic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F003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1.84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64F4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B184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0.0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FCBB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0.15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F5B5C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0.592</w:t>
            </w:r>
          </w:p>
        </w:tc>
      </w:tr>
      <w:tr w:rsidR="00EC6923" w:rsidRPr="00EC6923" w14:paraId="32DEC661" w14:textId="77777777" w:rsidTr="00EC6923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C35B" w14:textId="77777777" w:rsidR="00EC6923" w:rsidRPr="00EC6923" w:rsidRDefault="00EC6923" w:rsidP="00EC6923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ZosVic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49EF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3.97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216D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3701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0.6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E420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0.61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37365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-0.036</w:t>
            </w:r>
          </w:p>
        </w:tc>
      </w:tr>
      <w:tr w:rsidR="00EC6923" w:rsidRPr="00EC6923" w14:paraId="74E0DAA3" w14:textId="77777777" w:rsidTr="00EC6923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452A" w14:textId="77777777" w:rsidR="00EC6923" w:rsidRPr="00EC6923" w:rsidRDefault="00EC6923" w:rsidP="00EC6923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ZosVic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3281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3.25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34F6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A0C0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0.2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C85B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0.56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F2665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0.581</w:t>
            </w:r>
          </w:p>
        </w:tc>
      </w:tr>
      <w:tr w:rsidR="00EC6923" w:rsidRPr="00EC6923" w14:paraId="375E6782" w14:textId="77777777" w:rsidTr="00EC692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09945" w14:textId="77777777" w:rsidR="00EC6923" w:rsidRPr="00EC6923" w:rsidRDefault="00EC6923" w:rsidP="00EC6923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ZosVic6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4E838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5.69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DABCC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1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489E6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0.77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B1FC3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0.75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E4233" w14:textId="77777777" w:rsidR="00EC6923" w:rsidRPr="00EC6923" w:rsidRDefault="00EC6923" w:rsidP="00EC6923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EC6923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-0.019</w:t>
            </w:r>
          </w:p>
        </w:tc>
      </w:tr>
    </w:tbl>
    <w:p w14:paraId="00C9120E" w14:textId="77777777" w:rsidR="00023664" w:rsidRDefault="00023664" w:rsidP="001275FE">
      <w:pPr>
        <w:rPr>
          <w:rFonts w:eastAsia="Times New Roman" w:cs="Calibri"/>
          <w:b/>
          <w:bCs/>
          <w:color w:val="000000"/>
        </w:rPr>
      </w:pPr>
    </w:p>
    <w:p w14:paraId="404879FB" w14:textId="77777777" w:rsidR="00023664" w:rsidRDefault="00023664" w:rsidP="001275FE">
      <w:pPr>
        <w:rPr>
          <w:rFonts w:eastAsia="Times New Roman" w:cs="Calibri"/>
          <w:b/>
          <w:bCs/>
          <w:color w:val="000000"/>
        </w:rPr>
      </w:pPr>
    </w:p>
    <w:p w14:paraId="42A24C7F" w14:textId="4370FFB3" w:rsidR="001275FE" w:rsidRPr="00BD6225" w:rsidRDefault="001275FE" w:rsidP="001275FE">
      <w:pPr>
        <w:rPr>
          <w:rFonts w:eastAsia="Times New Roman" w:cs="Calibri"/>
          <w:color w:val="000000"/>
        </w:rPr>
      </w:pPr>
      <w:r w:rsidRPr="001275FE">
        <w:rPr>
          <w:rFonts w:eastAsia="Times New Roman" w:cs="Calibri"/>
          <w:b/>
          <w:bCs/>
          <w:color w:val="000000"/>
        </w:rPr>
        <w:t>Table S</w:t>
      </w:r>
      <w:r w:rsidR="00EC6923">
        <w:rPr>
          <w:rFonts w:eastAsia="Times New Roman" w:cs="Calibri"/>
          <w:b/>
          <w:bCs/>
          <w:color w:val="000000"/>
        </w:rPr>
        <w:t>3</w:t>
      </w:r>
      <w:r w:rsidRPr="001275FE">
        <w:rPr>
          <w:rFonts w:eastAsia="Times New Roman" w:cs="Calibri"/>
          <w:b/>
          <w:bCs/>
          <w:color w:val="000000"/>
        </w:rPr>
        <w:t>.</w:t>
      </w:r>
      <w:r>
        <w:rPr>
          <w:rFonts w:eastAsia="Times New Roman" w:cs="Calibri"/>
          <w:color w:val="000000"/>
        </w:rPr>
        <w:t xml:space="preserve"> Person correlations between reproductive, genetic and connectivity variables collected across all sites. R</w:t>
      </w:r>
      <w:r w:rsidRPr="00B86390">
        <w:rPr>
          <w:rFonts w:eastAsia="Times New Roman" w:cs="Calibri"/>
          <w:color w:val="000000"/>
          <w:vertAlign w:val="superscript"/>
        </w:rPr>
        <w:t>2</w:t>
      </w:r>
      <w:r>
        <w:rPr>
          <w:rFonts w:eastAsia="Times New Roman" w:cs="Calibri"/>
          <w:color w:val="000000"/>
        </w:rPr>
        <w:t xml:space="preserve"> values followed by p values. Significant values in bold</w:t>
      </w:r>
      <w:r w:rsidR="00577893">
        <w:rPr>
          <w:rFonts w:eastAsia="Times New Roman" w:cs="Calibri"/>
          <w:color w:val="000000"/>
        </w:rPr>
        <w:t xml:space="preserve"> (p&lt;0.05)</w:t>
      </w:r>
      <w:r>
        <w:rPr>
          <w:rFonts w:eastAsia="Times New Roman" w:cs="Calibri"/>
          <w:color w:val="000000"/>
        </w:rPr>
        <w:t>.</w:t>
      </w:r>
    </w:p>
    <w:tbl>
      <w:tblPr>
        <w:tblW w:w="4602" w:type="pct"/>
        <w:tblLook w:val="0600" w:firstRow="0" w:lastRow="0" w:firstColumn="0" w:lastColumn="0" w:noHBand="1" w:noVBand="1"/>
      </w:tblPr>
      <w:tblGrid>
        <w:gridCol w:w="2235"/>
        <w:gridCol w:w="933"/>
        <w:gridCol w:w="1334"/>
        <w:gridCol w:w="1246"/>
        <w:gridCol w:w="933"/>
        <w:gridCol w:w="933"/>
        <w:gridCol w:w="1200"/>
      </w:tblGrid>
      <w:tr w:rsidR="001275FE" w:rsidRPr="00CF1879" w14:paraId="1F70E19A" w14:textId="77777777" w:rsidTr="0015251B">
        <w:trPr>
          <w:trHeight w:val="300"/>
        </w:trPr>
        <w:tc>
          <w:tcPr>
            <w:tcW w:w="1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EFEFE"/>
            <w:vAlign w:val="bottom"/>
            <w:hideMark/>
          </w:tcPr>
          <w:p w14:paraId="675D71AF" w14:textId="77777777" w:rsidR="001275FE" w:rsidRPr="002A7AB2" w:rsidRDefault="001275FE" w:rsidP="0015251B">
            <w:pPr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EFEFE"/>
            <w:vAlign w:val="center"/>
            <w:hideMark/>
          </w:tcPr>
          <w:p w14:paraId="06DF46B5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EFEFE"/>
            <w:vAlign w:val="center"/>
            <w:hideMark/>
          </w:tcPr>
          <w:p w14:paraId="3EA83218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Seed density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EFEFE"/>
            <w:vAlign w:val="center"/>
            <w:hideMark/>
          </w:tcPr>
          <w:p w14:paraId="5596A03A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Spathe density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EFEFE"/>
            <w:vAlign w:val="center"/>
            <w:hideMark/>
          </w:tcPr>
          <w:p w14:paraId="0E8DC54A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EFEFE"/>
            <w:vAlign w:val="center"/>
            <w:hideMark/>
          </w:tcPr>
          <w:p w14:paraId="6FD650CB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He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EFEFE"/>
            <w:vAlign w:val="center"/>
            <w:hideMark/>
          </w:tcPr>
          <w:p w14:paraId="0BE65C55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Node-degrees</w:t>
            </w:r>
          </w:p>
        </w:tc>
      </w:tr>
      <w:tr w:rsidR="001275FE" w:rsidRPr="00CF1879" w14:paraId="37FBF781" w14:textId="77777777" w:rsidTr="0015251B">
        <w:trPr>
          <w:trHeight w:val="30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488B97AD" w14:textId="77777777" w:rsidR="001275FE" w:rsidRPr="002A7AB2" w:rsidRDefault="001275FE" w:rsidP="0015251B">
            <w:pPr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Seed density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2E46B3AC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A7AB2">
              <w:rPr>
                <w:rFonts w:eastAsia="Times New Roman" w:cstheme="minorHAnsi"/>
                <w:b/>
                <w:bCs/>
                <w:color w:val="000000"/>
              </w:rPr>
              <w:t>0.64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69678F92" w14:textId="77777777" w:rsidR="001275FE" w:rsidRPr="002A7AB2" w:rsidRDefault="001275FE" w:rsidP="0015251B">
            <w:pPr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44FBB5D2" w14:textId="77777777" w:rsidR="001275FE" w:rsidRPr="002A7AB2" w:rsidRDefault="001275FE" w:rsidP="0015251B">
            <w:pPr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077B14B5" w14:textId="77777777" w:rsidR="001275FE" w:rsidRPr="002A7AB2" w:rsidRDefault="001275FE" w:rsidP="0015251B">
            <w:pPr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17D607F2" w14:textId="77777777" w:rsidR="001275FE" w:rsidRPr="002A7AB2" w:rsidRDefault="001275FE" w:rsidP="0015251B">
            <w:pPr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08FB9E7E" w14:textId="77777777" w:rsidR="001275FE" w:rsidRPr="002A7AB2" w:rsidRDefault="001275FE" w:rsidP="0015251B">
            <w:pPr>
              <w:rPr>
                <w:rFonts w:eastAsia="Times New Roman" w:cstheme="minorHAnsi"/>
              </w:rPr>
            </w:pPr>
            <w:r w:rsidRPr="002A7AB2">
              <w:rPr>
                <w:rFonts w:eastAsia="Times New Roman" w:cstheme="minorHAnsi"/>
              </w:rPr>
              <w:t> </w:t>
            </w:r>
          </w:p>
        </w:tc>
      </w:tr>
      <w:tr w:rsidR="001275FE" w:rsidRPr="00CF1879" w14:paraId="006B684E" w14:textId="77777777" w:rsidTr="0015251B">
        <w:trPr>
          <w:trHeight w:val="30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2DE63" w14:textId="77777777" w:rsidR="001275FE" w:rsidRPr="002A7AB2" w:rsidRDefault="001275FE" w:rsidP="0015251B">
            <w:pPr>
              <w:rPr>
                <w:rFonts w:eastAsia="Times New Roman" w:cstheme="minorHAnsi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A6396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A7AB2">
              <w:rPr>
                <w:rFonts w:eastAsia="Times New Roman" w:cstheme="minorHAnsi"/>
                <w:b/>
                <w:bCs/>
                <w:color w:val="000000"/>
              </w:rPr>
              <w:t>0.00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B79B6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91DA5" w14:textId="77777777" w:rsidR="001275FE" w:rsidRPr="002A7AB2" w:rsidRDefault="001275FE" w:rsidP="0015251B">
            <w:pPr>
              <w:rPr>
                <w:rFonts w:eastAsia="Times New Roman" w:cstheme="minorHAnsi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33DAD" w14:textId="77777777" w:rsidR="001275FE" w:rsidRPr="002A7AB2" w:rsidRDefault="001275FE" w:rsidP="0015251B">
            <w:pPr>
              <w:rPr>
                <w:rFonts w:eastAsia="Times New Roman" w:cstheme="minorHAnsi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1DDB4" w14:textId="77777777" w:rsidR="001275FE" w:rsidRPr="002A7AB2" w:rsidRDefault="001275FE" w:rsidP="0015251B">
            <w:pPr>
              <w:rPr>
                <w:rFonts w:eastAsia="Times New Roman" w:cstheme="minorHAnsi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323A5" w14:textId="77777777" w:rsidR="001275FE" w:rsidRPr="002A7AB2" w:rsidRDefault="001275FE" w:rsidP="0015251B">
            <w:pPr>
              <w:rPr>
                <w:rFonts w:eastAsia="Times New Roman" w:cstheme="minorHAnsi"/>
              </w:rPr>
            </w:pPr>
          </w:p>
        </w:tc>
      </w:tr>
      <w:tr w:rsidR="001275FE" w:rsidRPr="00CF1879" w14:paraId="26D06F4C" w14:textId="77777777" w:rsidTr="0015251B">
        <w:trPr>
          <w:trHeight w:val="30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D3973" w14:textId="77777777" w:rsidR="001275FE" w:rsidRPr="002A7AB2" w:rsidRDefault="001275FE" w:rsidP="0015251B">
            <w:pPr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Spathe density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1C4B3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A7AB2">
              <w:rPr>
                <w:rFonts w:eastAsia="Times New Roman" w:cstheme="minorHAnsi"/>
                <w:b/>
                <w:bCs/>
                <w:color w:val="000000"/>
              </w:rPr>
              <w:t>0.59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3D6CA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A7AB2">
              <w:rPr>
                <w:rFonts w:eastAsia="Times New Roman" w:cstheme="minorHAnsi"/>
                <w:b/>
                <w:bCs/>
                <w:color w:val="000000"/>
              </w:rPr>
              <w:t>0.61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3D7C0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CED2" w14:textId="77777777" w:rsidR="001275FE" w:rsidRPr="002A7AB2" w:rsidRDefault="001275FE" w:rsidP="0015251B">
            <w:pPr>
              <w:rPr>
                <w:rFonts w:eastAsia="Times New Roman" w:cstheme="minorHAnsi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3219C" w14:textId="77777777" w:rsidR="001275FE" w:rsidRPr="002A7AB2" w:rsidRDefault="001275FE" w:rsidP="0015251B">
            <w:pPr>
              <w:rPr>
                <w:rFonts w:eastAsia="Times New Roman" w:cstheme="minorHAnsi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D36EA" w14:textId="77777777" w:rsidR="001275FE" w:rsidRPr="002A7AB2" w:rsidRDefault="001275FE" w:rsidP="0015251B">
            <w:pPr>
              <w:rPr>
                <w:rFonts w:eastAsia="Times New Roman" w:cstheme="minorHAnsi"/>
              </w:rPr>
            </w:pPr>
          </w:p>
        </w:tc>
      </w:tr>
      <w:tr w:rsidR="001275FE" w:rsidRPr="00CF1879" w14:paraId="315AD3EA" w14:textId="77777777" w:rsidTr="0015251B">
        <w:trPr>
          <w:trHeight w:val="30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A8A9B" w14:textId="77777777" w:rsidR="001275FE" w:rsidRPr="002A7AB2" w:rsidRDefault="001275FE" w:rsidP="0015251B">
            <w:pPr>
              <w:rPr>
                <w:rFonts w:eastAsia="Times New Roman" w:cstheme="minorHAnsi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4278A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A7AB2">
              <w:rPr>
                <w:rFonts w:eastAsia="Times New Roman" w:cstheme="minorHAnsi"/>
                <w:b/>
                <w:bCs/>
                <w:color w:val="000000"/>
              </w:rPr>
              <w:t>0.01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D9AB3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A7AB2">
              <w:rPr>
                <w:rFonts w:eastAsia="Times New Roman" w:cstheme="minorHAnsi"/>
                <w:b/>
                <w:bCs/>
                <w:color w:val="000000"/>
              </w:rPr>
              <w:t>0.01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47608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0E2CE" w14:textId="77777777" w:rsidR="001275FE" w:rsidRPr="002A7AB2" w:rsidRDefault="001275FE" w:rsidP="0015251B">
            <w:pPr>
              <w:rPr>
                <w:rFonts w:eastAsia="Times New Roman" w:cstheme="minorHAnsi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9C0C4" w14:textId="77777777" w:rsidR="001275FE" w:rsidRPr="002A7AB2" w:rsidRDefault="001275FE" w:rsidP="0015251B">
            <w:pPr>
              <w:rPr>
                <w:rFonts w:eastAsia="Times New Roman" w:cstheme="minorHAnsi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5076E" w14:textId="77777777" w:rsidR="001275FE" w:rsidRPr="002A7AB2" w:rsidRDefault="001275FE" w:rsidP="0015251B">
            <w:pPr>
              <w:rPr>
                <w:rFonts w:eastAsia="Times New Roman" w:cstheme="minorHAnsi"/>
              </w:rPr>
            </w:pPr>
          </w:p>
        </w:tc>
      </w:tr>
      <w:tr w:rsidR="001275FE" w:rsidRPr="00CF1879" w14:paraId="450BC811" w14:textId="77777777" w:rsidTr="0015251B">
        <w:trPr>
          <w:trHeight w:val="30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08064" w14:textId="77777777" w:rsidR="001275FE" w:rsidRPr="002A7AB2" w:rsidRDefault="001275FE" w:rsidP="0015251B">
            <w:pPr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A41A3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0.68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E4BA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0.24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79D98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A7AB2">
              <w:rPr>
                <w:rFonts w:eastAsia="Times New Roman" w:cstheme="minorHAnsi"/>
                <w:b/>
                <w:bCs/>
                <w:color w:val="000000"/>
              </w:rPr>
              <w:t>0.54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5AAF4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C5192" w14:textId="77777777" w:rsidR="001275FE" w:rsidRPr="002A7AB2" w:rsidRDefault="001275FE" w:rsidP="0015251B">
            <w:pPr>
              <w:rPr>
                <w:rFonts w:eastAsia="Times New Roman" w:cstheme="minorHAnsi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21C7E" w14:textId="77777777" w:rsidR="001275FE" w:rsidRPr="002A7AB2" w:rsidRDefault="001275FE" w:rsidP="0015251B">
            <w:pPr>
              <w:rPr>
                <w:rFonts w:eastAsia="Times New Roman" w:cstheme="minorHAnsi"/>
              </w:rPr>
            </w:pPr>
          </w:p>
        </w:tc>
      </w:tr>
      <w:tr w:rsidR="001275FE" w:rsidRPr="00CF1879" w14:paraId="5DC2FD46" w14:textId="77777777" w:rsidTr="0015251B">
        <w:trPr>
          <w:trHeight w:val="30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71A27" w14:textId="77777777" w:rsidR="001275FE" w:rsidRPr="002A7AB2" w:rsidRDefault="001275FE" w:rsidP="0015251B">
            <w:pPr>
              <w:rPr>
                <w:rFonts w:eastAsia="Times New Roman" w:cstheme="minorHAnsi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32C2C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0.08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2844D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0.37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A6286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A7AB2">
              <w:rPr>
                <w:rFonts w:eastAsia="Times New Roman" w:cstheme="minorHAnsi"/>
                <w:b/>
                <w:bCs/>
                <w:color w:val="000000"/>
              </w:rPr>
              <w:t>0.03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2A5BE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D358E" w14:textId="77777777" w:rsidR="001275FE" w:rsidRPr="002A7AB2" w:rsidRDefault="001275FE" w:rsidP="0015251B">
            <w:pPr>
              <w:rPr>
                <w:rFonts w:eastAsia="Times New Roman" w:cstheme="minorHAnsi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C3FA9" w14:textId="77777777" w:rsidR="001275FE" w:rsidRPr="002A7AB2" w:rsidRDefault="001275FE" w:rsidP="0015251B">
            <w:pPr>
              <w:rPr>
                <w:rFonts w:eastAsia="Times New Roman" w:cstheme="minorHAnsi"/>
              </w:rPr>
            </w:pPr>
          </w:p>
        </w:tc>
      </w:tr>
      <w:tr w:rsidR="001275FE" w:rsidRPr="00CF1879" w14:paraId="57101FCA" w14:textId="77777777" w:rsidTr="0015251B">
        <w:trPr>
          <w:trHeight w:val="30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B6031" w14:textId="77777777" w:rsidR="001275FE" w:rsidRPr="002A7AB2" w:rsidRDefault="001275FE" w:rsidP="0015251B">
            <w:pPr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H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5F1A5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0.54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42978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0.00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7DB53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-0.16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5ED60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0.8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036C4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1F491" w14:textId="77777777" w:rsidR="001275FE" w:rsidRPr="002A7AB2" w:rsidRDefault="001275FE" w:rsidP="0015251B">
            <w:pPr>
              <w:rPr>
                <w:rFonts w:eastAsia="Times New Roman" w:cstheme="minorHAnsi"/>
              </w:rPr>
            </w:pPr>
          </w:p>
        </w:tc>
      </w:tr>
      <w:tr w:rsidR="001275FE" w:rsidRPr="00CF1879" w14:paraId="19145608" w14:textId="77777777" w:rsidTr="0015251B">
        <w:trPr>
          <w:trHeight w:val="30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05C4E" w14:textId="77777777" w:rsidR="001275FE" w:rsidRPr="002A7AB2" w:rsidRDefault="001275FE" w:rsidP="0015251B">
            <w:pPr>
              <w:rPr>
                <w:rFonts w:eastAsia="Times New Roman" w:cstheme="minorHAnsi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1E099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0.85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1344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0.99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9EEB1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0.56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6F814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0.53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81A2A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0A3B0" w14:textId="77777777" w:rsidR="001275FE" w:rsidRPr="002A7AB2" w:rsidRDefault="001275FE" w:rsidP="0015251B">
            <w:pPr>
              <w:rPr>
                <w:rFonts w:eastAsia="Times New Roman" w:cstheme="minorHAnsi"/>
              </w:rPr>
            </w:pPr>
          </w:p>
        </w:tc>
      </w:tr>
      <w:tr w:rsidR="001275FE" w:rsidRPr="00CF1879" w14:paraId="4E48C428" w14:textId="77777777" w:rsidTr="0015251B">
        <w:trPr>
          <w:trHeight w:val="30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52222" w14:textId="77777777" w:rsidR="001275FE" w:rsidRPr="002A7AB2" w:rsidRDefault="001275FE" w:rsidP="0015251B">
            <w:pPr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Node-degre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B5927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-0.02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80F19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81B6F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0.23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133C9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0.39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C8448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A7AB2">
              <w:rPr>
                <w:rFonts w:eastAsia="Times New Roman" w:cstheme="minorHAnsi"/>
                <w:b/>
                <w:bCs/>
                <w:color w:val="000000"/>
              </w:rPr>
              <w:t>0.35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B84F7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1275FE" w:rsidRPr="00CF1879" w14:paraId="1B771370" w14:textId="77777777" w:rsidTr="0015251B">
        <w:trPr>
          <w:trHeight w:val="30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16DC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BD814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0.92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D4F29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0.99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28DD7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0.39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868EB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0.14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DC3DC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A7AB2">
              <w:rPr>
                <w:rFonts w:eastAsia="Times New Roman" w:cstheme="minorHAnsi"/>
                <w:b/>
                <w:bCs/>
                <w:color w:val="000000"/>
              </w:rPr>
              <w:t>0.19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F8325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1275FE" w:rsidRPr="00CF1879" w14:paraId="748664C0" w14:textId="77777777" w:rsidTr="0015251B">
        <w:trPr>
          <w:trHeight w:val="300"/>
        </w:trPr>
        <w:tc>
          <w:tcPr>
            <w:tcW w:w="12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315FDE" w14:textId="77777777" w:rsidR="001275FE" w:rsidRPr="002A7AB2" w:rsidRDefault="001275FE" w:rsidP="0015251B">
            <w:pPr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Total inflow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37999E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0.486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0D37AA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-0.025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1D3293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0.350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2A059F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0.242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2684E4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0.076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C520C2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A7AB2">
              <w:rPr>
                <w:rFonts w:eastAsia="Times New Roman" w:cstheme="minorHAnsi"/>
                <w:b/>
                <w:bCs/>
                <w:color w:val="000000"/>
              </w:rPr>
              <w:t>0.592</w:t>
            </w:r>
          </w:p>
        </w:tc>
      </w:tr>
      <w:tr w:rsidR="001275FE" w:rsidRPr="00CF1879" w14:paraId="18079529" w14:textId="77777777" w:rsidTr="0015251B">
        <w:trPr>
          <w:trHeight w:val="300"/>
        </w:trPr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D41561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51F59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0.066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095DC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0.930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214ED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0.20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9B98A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0.38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FBD1F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color w:val="000000"/>
              </w:rPr>
            </w:pPr>
            <w:r w:rsidRPr="002A7AB2">
              <w:rPr>
                <w:rFonts w:eastAsia="Times New Roman" w:cstheme="minorHAnsi"/>
                <w:color w:val="000000"/>
              </w:rPr>
              <w:t>0.787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72DDF" w14:textId="77777777" w:rsidR="001275FE" w:rsidRPr="002A7AB2" w:rsidRDefault="001275FE" w:rsidP="0015251B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A7AB2">
              <w:rPr>
                <w:rFonts w:eastAsia="Times New Roman" w:cstheme="minorHAnsi"/>
                <w:b/>
                <w:bCs/>
                <w:color w:val="000000"/>
              </w:rPr>
              <w:t>0.020</w:t>
            </w:r>
          </w:p>
        </w:tc>
      </w:tr>
    </w:tbl>
    <w:p w14:paraId="75F214DE" w14:textId="7CF2143B" w:rsidR="001275FE" w:rsidRPr="001275FE" w:rsidRDefault="001275FE" w:rsidP="001275FE">
      <w:pPr>
        <w:spacing w:line="480" w:lineRule="auto"/>
      </w:pPr>
      <w:r>
        <w:t>Na = The mean number of alleles He = Expected heterozygosity; Node – degrees = degrees in the genetic network based on F</w:t>
      </w:r>
      <w:r w:rsidRPr="001275FE">
        <w:rPr>
          <w:vertAlign w:val="subscript"/>
        </w:rPr>
        <w:t>ST</w:t>
      </w:r>
      <w:r>
        <w:t>; Total inflow = the relative number of propagules each site receives in the biophysical model.</w:t>
      </w:r>
    </w:p>
    <w:p w14:paraId="2D175360" w14:textId="2CCEE455" w:rsidR="006C3590" w:rsidRDefault="006C3590">
      <w:pPr>
        <w:rPr>
          <w:b/>
          <w:color w:val="002060"/>
          <w:sz w:val="32"/>
          <w:szCs w:val="32"/>
        </w:rPr>
      </w:pPr>
      <w:r>
        <w:rPr>
          <w:b/>
          <w:color w:val="002060"/>
          <w:sz w:val="32"/>
          <w:szCs w:val="32"/>
        </w:rPr>
        <w:br w:type="page"/>
      </w:r>
    </w:p>
    <w:p w14:paraId="03C93EA1" w14:textId="1F96BB15" w:rsidR="00FD7E4B" w:rsidRPr="00FD7E4B" w:rsidRDefault="00EC6923" w:rsidP="00FD7E4B">
      <w:pPr>
        <w:ind w:right="-1260"/>
        <w:rPr>
          <w:b/>
          <w:color w:val="002060"/>
          <w:sz w:val="32"/>
          <w:szCs w:val="32"/>
          <w:lang w:val="en-AU"/>
        </w:rPr>
      </w:pPr>
      <w:r>
        <w:rPr>
          <w:rFonts w:eastAsia="Times New Roman" w:cs="Calibri"/>
          <w:b/>
          <w:bCs/>
          <w:color w:val="000000"/>
        </w:rPr>
        <w:lastRenderedPageBreak/>
        <w:t>Table</w:t>
      </w:r>
      <w:r w:rsidRPr="001275FE">
        <w:rPr>
          <w:rFonts w:eastAsia="Times New Roman" w:cs="Calibri"/>
          <w:b/>
          <w:bCs/>
          <w:color w:val="000000"/>
        </w:rPr>
        <w:t xml:space="preserve"> S</w:t>
      </w:r>
      <w:r>
        <w:rPr>
          <w:rFonts w:eastAsia="Times New Roman" w:cs="Calibri"/>
          <w:b/>
          <w:bCs/>
          <w:color w:val="000000"/>
        </w:rPr>
        <w:t>4</w:t>
      </w:r>
      <w:r w:rsidRPr="001275FE">
        <w:rPr>
          <w:rFonts w:eastAsia="Times New Roman" w:cs="Calibri"/>
          <w:b/>
          <w:bCs/>
          <w:color w:val="000000"/>
        </w:rPr>
        <w:t>.</w:t>
      </w:r>
      <w:r>
        <w:rPr>
          <w:rFonts w:eastAsia="Times New Roman" w:cs="Calibri"/>
          <w:color w:val="000000"/>
        </w:rPr>
        <w:t xml:space="preserve"> Pairwise </w:t>
      </w:r>
      <w:proofErr w:type="spellStart"/>
      <w:r>
        <w:rPr>
          <w:rFonts w:eastAsia="Times New Roman" w:cs="Calibri"/>
          <w:color w:val="000000"/>
        </w:rPr>
        <w:t>Fst</w:t>
      </w:r>
      <w:proofErr w:type="spellEnd"/>
      <w:r>
        <w:rPr>
          <w:rFonts w:eastAsia="Times New Roman" w:cs="Calibri"/>
          <w:color w:val="000000"/>
        </w:rPr>
        <w:t xml:space="preserve"> estimates for each seagrass population around Port Phillip Bay excluding the loci ZosVic66 and </w:t>
      </w:r>
      <w:proofErr w:type="spellStart"/>
      <w:r>
        <w:rPr>
          <w:rFonts w:eastAsia="Times New Roman" w:cs="Calibri"/>
          <w:color w:val="000000"/>
        </w:rPr>
        <w:t>ZosVic</w:t>
      </w:r>
      <w:proofErr w:type="spellEnd"/>
      <w:r>
        <w:rPr>
          <w:rFonts w:eastAsia="Times New Roman" w:cs="Calibri"/>
          <w:color w:val="000000"/>
        </w:rPr>
        <w:t xml:space="preserve"> 71.</w:t>
      </w:r>
      <w:r w:rsidR="00FD7E4B" w:rsidRPr="00FD7E4B">
        <w:rPr>
          <w:b/>
          <w:noProof/>
          <w:color w:val="002060"/>
          <w:sz w:val="32"/>
          <w:szCs w:val="32"/>
          <w:lang w:val="en-AU"/>
        </w:rPr>
        <w:drawing>
          <wp:inline distT="0" distB="0" distL="0" distR="0" wp14:anchorId="1D3E8D8E" wp14:editId="7D4BFC6C">
            <wp:extent cx="5943600" cy="3596640"/>
            <wp:effectExtent l="0" t="0" r="0" b="3810"/>
            <wp:docPr id="1903955703" name="Picture 2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3955703" name="Picture 2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9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B2249" w14:textId="329E92AC" w:rsidR="00B37F2C" w:rsidRDefault="00B37F2C" w:rsidP="00B37F2C">
      <w:pPr>
        <w:rPr>
          <w:rFonts w:eastAsia="Times New Roman" w:cs="Calibri"/>
          <w:color w:val="000000"/>
        </w:rPr>
      </w:pPr>
    </w:p>
    <w:p w14:paraId="1BB13744" w14:textId="35BF0AFE" w:rsidR="00FA7B00" w:rsidRPr="00FA7B00" w:rsidRDefault="00FA7B00" w:rsidP="00FA7B00">
      <w:pPr>
        <w:rPr>
          <w:rFonts w:eastAsia="Times New Roman" w:cs="Calibri"/>
          <w:color w:val="000000"/>
          <w:lang w:val="en-AU"/>
        </w:rPr>
      </w:pPr>
      <w:r w:rsidRPr="00FA7B00">
        <w:rPr>
          <w:rFonts w:eastAsia="Times New Roman" w:cs="Calibri"/>
          <w:noProof/>
          <w:color w:val="000000"/>
          <w:lang w:val="en-AU"/>
        </w:rPr>
        <w:lastRenderedPageBreak/>
        <w:drawing>
          <wp:inline distT="0" distB="0" distL="0" distR="0" wp14:anchorId="33AD5561" wp14:editId="2F3595C2">
            <wp:extent cx="5943600" cy="4993640"/>
            <wp:effectExtent l="0" t="0" r="0" b="0"/>
            <wp:docPr id="117064683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9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4951F6" w14:textId="645B5F91" w:rsidR="00FA7B00" w:rsidRPr="00BD6225" w:rsidRDefault="00FA7B00" w:rsidP="00B37F2C">
      <w:pPr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 xml:space="preserve">Figure S1. Principle Components analysis </w:t>
      </w:r>
      <w:r w:rsidR="005D4387">
        <w:rPr>
          <w:rFonts w:eastAsia="Times New Roman" w:cs="Calibri"/>
          <w:color w:val="000000"/>
        </w:rPr>
        <w:t xml:space="preserve">across 16 sampling sites in Port Phillip Bay. </w:t>
      </w:r>
    </w:p>
    <w:p w14:paraId="181A55F7" w14:textId="6CD817EF" w:rsidR="001275FE" w:rsidRDefault="001275FE" w:rsidP="00B37F2C">
      <w:pPr>
        <w:ind w:right="-1260"/>
        <w:rPr>
          <w:b/>
          <w:color w:val="002060"/>
          <w:sz w:val="32"/>
          <w:szCs w:val="32"/>
        </w:rPr>
      </w:pPr>
    </w:p>
    <w:sectPr w:rsidR="001275FE" w:rsidSect="000C5B4D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04359E" w14:textId="77777777" w:rsidR="00F0270C" w:rsidRDefault="00F0270C" w:rsidP="0063401C">
      <w:r>
        <w:separator/>
      </w:r>
    </w:p>
  </w:endnote>
  <w:endnote w:type="continuationSeparator" w:id="0">
    <w:p w14:paraId="02A4B280" w14:textId="77777777" w:rsidR="00F0270C" w:rsidRDefault="00F0270C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2C4ED5" w14:textId="77777777" w:rsidR="0063401C" w:rsidRDefault="006340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5D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D91347" w14:textId="77777777" w:rsidR="0063401C" w:rsidRDefault="006340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FCEC05" w14:textId="77777777" w:rsidR="00F0270C" w:rsidRDefault="00F0270C" w:rsidP="0063401C">
      <w:r>
        <w:separator/>
      </w:r>
    </w:p>
  </w:footnote>
  <w:footnote w:type="continuationSeparator" w:id="0">
    <w:p w14:paraId="00B81590" w14:textId="77777777" w:rsidR="00F0270C" w:rsidRDefault="00F0270C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3D1AC4" w14:textId="019F84FB" w:rsidR="0063401C" w:rsidRDefault="0063401C" w:rsidP="00997FE7">
    <w:pPr>
      <w:pStyle w:val="Header"/>
      <w:jc w:val="center"/>
    </w:pPr>
  </w:p>
  <w:p w14:paraId="05389C6F" w14:textId="77777777" w:rsidR="0063401C" w:rsidRDefault="006340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354615916">
    <w:abstractNumId w:val="1"/>
  </w:num>
  <w:num w:numId="2" w16cid:durableId="12346624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5D30"/>
    <w:rsid w:val="00014E13"/>
    <w:rsid w:val="00023664"/>
    <w:rsid w:val="000C5B4D"/>
    <w:rsid w:val="00112A34"/>
    <w:rsid w:val="00115C36"/>
    <w:rsid w:val="001275FE"/>
    <w:rsid w:val="001B41A5"/>
    <w:rsid w:val="001D37A1"/>
    <w:rsid w:val="002507D0"/>
    <w:rsid w:val="00260851"/>
    <w:rsid w:val="002819E1"/>
    <w:rsid w:val="002926C1"/>
    <w:rsid w:val="003767B2"/>
    <w:rsid w:val="003779B4"/>
    <w:rsid w:val="00391C55"/>
    <w:rsid w:val="003C50B7"/>
    <w:rsid w:val="004034EA"/>
    <w:rsid w:val="00454036"/>
    <w:rsid w:val="00574328"/>
    <w:rsid w:val="00577893"/>
    <w:rsid w:val="005910E5"/>
    <w:rsid w:val="00597F88"/>
    <w:rsid w:val="005D4387"/>
    <w:rsid w:val="0063401C"/>
    <w:rsid w:val="006C3590"/>
    <w:rsid w:val="006F218A"/>
    <w:rsid w:val="00754BFD"/>
    <w:rsid w:val="007A4CED"/>
    <w:rsid w:val="007B5D30"/>
    <w:rsid w:val="007F0433"/>
    <w:rsid w:val="007F3854"/>
    <w:rsid w:val="008E25C9"/>
    <w:rsid w:val="00952992"/>
    <w:rsid w:val="00997FE7"/>
    <w:rsid w:val="009F0762"/>
    <w:rsid w:val="00A53F30"/>
    <w:rsid w:val="00AB1C60"/>
    <w:rsid w:val="00B37F2C"/>
    <w:rsid w:val="00BD4601"/>
    <w:rsid w:val="00BE5298"/>
    <w:rsid w:val="00C25B86"/>
    <w:rsid w:val="00CA03E7"/>
    <w:rsid w:val="00EC62E0"/>
    <w:rsid w:val="00EC6923"/>
    <w:rsid w:val="00ED4DE4"/>
    <w:rsid w:val="00F0270C"/>
    <w:rsid w:val="00F506EA"/>
    <w:rsid w:val="00FA7B00"/>
    <w:rsid w:val="00FD7E4B"/>
    <w:rsid w:val="00FF0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4A058"/>
  <w15:docId w15:val="{F71949FD-45A2-4FA7-9248-C432218E7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778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21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7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EC Supplemental Information.dotx</Template>
  <TotalTime>52</TotalTime>
  <Pages>4</Pages>
  <Words>360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Tim Smith</cp:lastModifiedBy>
  <cp:revision>24</cp:revision>
  <dcterms:created xsi:type="dcterms:W3CDTF">2024-10-15T03:47:00Z</dcterms:created>
  <dcterms:modified xsi:type="dcterms:W3CDTF">2025-12-15T21:48:00Z</dcterms:modified>
</cp:coreProperties>
</file>